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 w:bidi="ar"/>
        </w:rPr>
        <w:t>Supplementary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Table 6</w:t>
      </w:r>
      <w:r>
        <w:rPr>
          <w:rFonts w:ascii="Times New Roman" w:hAnsi="Times New Roman"/>
          <w:sz w:val="24"/>
          <w:szCs w:val="24"/>
        </w:rPr>
        <w:t xml:space="preserve"> 7 SNPs in </w:t>
      </w:r>
      <w:r>
        <w:rPr>
          <w:rFonts w:ascii="Times New Roman" w:hAnsi="Times New Roman" w:cs="Times New Roman"/>
          <w:sz w:val="24"/>
          <w:szCs w:val="24"/>
        </w:rPr>
        <w:t>HMGCR</w:t>
      </w:r>
      <w:r>
        <w:rPr>
          <w:rFonts w:ascii="Times New Roman" w:hAnsi="Times New Roman"/>
          <w:sz w:val="24"/>
          <w:szCs w:val="24"/>
        </w:rPr>
        <w:t xml:space="preserve"> in the ieu-b-5089 dataset for </w:t>
      </w:r>
      <w:r>
        <w:rPr>
          <w:rFonts w:ascii="Times New Roman" w:hAnsi="Times New Roman" w:cs="Times New Roman"/>
          <w:sz w:val="24"/>
          <w:szCs w:val="24"/>
        </w:rPr>
        <w:t>psoriasis</w:t>
      </w:r>
    </w:p>
    <w:tbl>
      <w:tblPr>
        <w:tblStyle w:val="2"/>
        <w:tblW w:w="1435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  <w:tblPrChange w:id="0" w:author="user" w:date="2024-05-18T16:49:03Z">
          <w:tblPr>
            <w:tblStyle w:val="2"/>
            <w:tblW w:w="14358" w:type="dxa"/>
            <w:jc w:val="center"/>
            <w:tblBorders>
              <w:top w:val="single" w:color="auto" w:sz="4" w:space="0"/>
              <w:left w:val="none" w:color="auto" w:sz="0" w:space="0"/>
              <w:bottom w:val="single" w:color="auto" w:sz="4" w:space="0"/>
              <w:right w:val="none" w:color="auto" w:sz="0" w:space="0"/>
              <w:insideH w:val="none" w:color="auto" w:sz="0" w:space="0"/>
              <w:insideV w:val="none" w:color="auto" w:sz="0" w:space="0"/>
            </w:tblBorders>
            <w:tblLayout w:type="fixed"/>
            <w:tblCellMar>
              <w:top w:w="0" w:type="dxa"/>
              <w:left w:w="108" w:type="dxa"/>
              <w:bottom w:w="0" w:type="dxa"/>
              <w:right w:w="108" w:type="dxa"/>
            </w:tblCellMar>
          </w:tblPr>
        </w:tblPrChange>
      </w:tblPr>
      <w:tblGrid>
        <w:gridCol w:w="1190"/>
        <w:gridCol w:w="1397"/>
        <w:gridCol w:w="1488"/>
        <w:gridCol w:w="1213"/>
        <w:gridCol w:w="1186"/>
        <w:gridCol w:w="1256"/>
        <w:gridCol w:w="1228"/>
        <w:gridCol w:w="1342"/>
        <w:gridCol w:w="1328"/>
        <w:gridCol w:w="1402"/>
        <w:gridCol w:w="1328"/>
        <w:tblGridChange w:id="1">
          <w:tblGrid>
            <w:gridCol w:w="1190"/>
            <w:gridCol w:w="1672"/>
            <w:gridCol w:w="1213"/>
            <w:gridCol w:w="1213"/>
            <w:gridCol w:w="1186"/>
            <w:gridCol w:w="1256"/>
            <w:gridCol w:w="1228"/>
            <w:gridCol w:w="1342"/>
            <w:gridCol w:w="1328"/>
            <w:gridCol w:w="1402"/>
            <w:gridCol w:w="1328"/>
          </w:tblGrid>
        </w:tblGridChange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" w:author="user" w:date="2024-05-18T16:49:03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2" w:author="user" w:date="2024-05-18T16:49:03Z">
            <w:trPr>
              <w:trHeight w:val="270" w:hRule="atLeast"/>
              <w:jc w:val="center"/>
            </w:trPr>
          </w:trPrChange>
        </w:trPr>
        <w:tc>
          <w:tcPr>
            <w:tcW w:w="11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3" w:author="user" w:date="2024-05-18T16:49:03Z">
              <w:tcPr>
                <w:tcW w:w="1190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SNP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4" w:author="user" w:date="2024-05-18T16:49:03Z">
              <w:tcPr>
                <w:tcW w:w="1672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" w:author="user" w:date="2024-05-18T16:48:4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Organism</w:t>
              </w:r>
            </w:ins>
          </w:p>
        </w:tc>
        <w:tc>
          <w:tcPr>
            <w:tcW w:w="14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6" w:author="user" w:date="2024-05-18T16:49:03Z">
              <w:tcPr>
                <w:tcW w:w="1213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7" w:author="user" w:date="2024-05-18T16:48:5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Position</w:t>
              </w:r>
            </w:ins>
          </w:p>
        </w:tc>
        <w:tc>
          <w:tcPr>
            <w:tcW w:w="12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8" w:author="user" w:date="2024-05-18T16:49:03Z">
              <w:tcPr>
                <w:tcW w:w="1213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effect_allele.exposure</w:t>
            </w:r>
          </w:p>
        </w:tc>
        <w:tc>
          <w:tcPr>
            <w:tcW w:w="11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9" w:author="user" w:date="2024-05-18T16:49:03Z">
              <w:tcPr>
                <w:tcW w:w="1186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other_allele.exposure</w:t>
            </w:r>
          </w:p>
        </w:tc>
        <w:tc>
          <w:tcPr>
            <w:tcW w:w="12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10" w:author="user" w:date="2024-05-18T16:49:03Z">
              <w:tcPr>
                <w:tcW w:w="1256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effect_allele.outcome</w:t>
            </w:r>
          </w:p>
        </w:tc>
        <w:tc>
          <w:tcPr>
            <w:tcW w:w="12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11" w:author="user" w:date="2024-05-18T16:49:03Z">
              <w:tcPr>
                <w:tcW w:w="1228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other_allele.outcome</w:t>
            </w:r>
          </w:p>
        </w:tc>
        <w:tc>
          <w:tcPr>
            <w:tcW w:w="13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12" w:author="user" w:date="2024-05-18T16:49:03Z">
              <w:tcPr>
                <w:tcW w:w="1342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beta.exposure</w:t>
            </w:r>
          </w:p>
        </w:tc>
        <w:tc>
          <w:tcPr>
            <w:tcW w:w="13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13" w:author="user" w:date="2024-05-18T16:49:03Z">
              <w:tcPr>
                <w:tcW w:w="1328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beta.outcome</w:t>
            </w:r>
          </w:p>
        </w:tc>
        <w:tc>
          <w:tcPr>
            <w:tcW w:w="140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14" w:author="user" w:date="2024-05-18T16:49:03Z">
              <w:tcPr>
                <w:tcW w:w="1402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5" w:author="user" w:date="2024-05-17T18:07:41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pval.exposure</w:t>
              </w:r>
            </w:ins>
          </w:p>
        </w:tc>
        <w:tc>
          <w:tcPr>
            <w:tcW w:w="13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16" w:author="user" w:date="2024-05-18T16:49:03Z">
              <w:tcPr>
                <w:tcW w:w="1328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7" w:author="user" w:date="2024-05-17T18:06:47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pval.outcome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8" w:author="user" w:date="2024-05-18T16:49:03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18" w:author="user" w:date="2024-05-18T16:49:03Z">
            <w:trPr>
              <w:trHeight w:val="270" w:hRule="atLeast"/>
              <w:jc w:val="center"/>
            </w:trPr>
          </w:trPrChange>
        </w:trPr>
        <w:tc>
          <w:tcPr>
            <w:tcW w:w="119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19" w:author="user" w:date="2024-05-18T16:49:03Z">
              <w:tcPr>
                <w:tcW w:w="1190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s10079346</w:t>
            </w:r>
          </w:p>
        </w:tc>
        <w:tc>
          <w:tcPr>
            <w:tcW w:w="139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20" w:author="user" w:date="2024-05-18T16:49:03Z">
              <w:tcPr>
                <w:tcW w:w="1672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1" w:author="user" w:date="2024-05-18T16:48:5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48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22" w:author="user" w:date="2024-05-18T16:49:03Z">
              <w:tcPr>
                <w:tcW w:w="1213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3" w:author="user" w:date="2024-05-18T16:49:10Z">
              <w:bookmarkStart w:id="0" w:name="OLE_LINK3"/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 xml:space="preserve">chr5:75240830 </w:t>
              </w:r>
            </w:ins>
            <w:ins w:id="24" w:author="user" w:date="2024-05-18T16:49:10Z">
              <w:r>
                <w:rPr>
                  <w:rFonts w:hint="default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(GRCh38.p14)</w:t>
              </w:r>
              <w:bookmarkEnd w:id="0"/>
            </w:ins>
          </w:p>
        </w:tc>
        <w:tc>
          <w:tcPr>
            <w:tcW w:w="121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25" w:author="user" w:date="2024-05-18T16:49:03Z">
              <w:tcPr>
                <w:tcW w:w="1213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18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26" w:author="user" w:date="2024-05-18T16:49:03Z">
              <w:tcPr>
                <w:tcW w:w="1186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5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27" w:author="user" w:date="2024-05-18T16:49:03Z">
              <w:tcPr>
                <w:tcW w:w="1256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2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28" w:author="user" w:date="2024-05-18T16:49:03Z">
              <w:tcPr>
                <w:tcW w:w="1228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4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29" w:author="user" w:date="2024-05-18T16:49:03Z">
              <w:tcPr>
                <w:tcW w:w="1342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392565</w:t>
            </w:r>
          </w:p>
        </w:tc>
        <w:tc>
          <w:tcPr>
            <w:tcW w:w="132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30" w:author="user" w:date="2024-05-18T16:49:03Z">
              <w:tcPr>
                <w:tcW w:w="1328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132</w:t>
            </w:r>
          </w:p>
        </w:tc>
        <w:tc>
          <w:tcPr>
            <w:tcW w:w="140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31" w:author="user" w:date="2024-05-18T16:49:03Z">
              <w:tcPr>
                <w:tcW w:w="1402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2" w:author="user" w:date="2024-05-17T18:07:50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1.90E-34</w:t>
              </w:r>
            </w:ins>
          </w:p>
        </w:tc>
        <w:tc>
          <w:tcPr>
            <w:tcW w:w="132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33" w:author="user" w:date="2024-05-18T16:49:03Z">
              <w:tcPr>
                <w:tcW w:w="1328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34" w:author="user" w:date="2024-05-17T18:06:56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0.52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5" w:author="user" w:date="2024-05-18T16:49:03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35" w:author="user" w:date="2024-05-18T16:49:03Z">
            <w:trPr>
              <w:trHeight w:val="270" w:hRule="atLeast"/>
              <w:jc w:val="center"/>
            </w:trPr>
          </w:trPrChange>
        </w:trPr>
        <w:tc>
          <w:tcPr>
            <w:tcW w:w="1190" w:type="dxa"/>
            <w:shd w:val="clear" w:color="auto" w:fill="auto"/>
            <w:noWrap/>
            <w:vAlign w:val="center"/>
            <w:tcPrChange w:id="36" w:author="user" w:date="2024-05-18T16:49:03Z">
              <w:tcPr>
                <w:tcW w:w="119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s17648121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tcPrChange w:id="37" w:author="user" w:date="2024-05-18T16:49:03Z">
              <w:tcPr>
                <w:tcW w:w="167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8" w:author="user" w:date="2024-05-18T16:48:5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488" w:type="dxa"/>
            <w:shd w:val="clear" w:color="auto" w:fill="auto"/>
            <w:noWrap/>
            <w:vAlign w:val="center"/>
            <w:tcPrChange w:id="39" w:author="user" w:date="2024-05-18T16:49:03Z">
              <w:tcPr>
                <w:tcW w:w="121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0" w:author="user" w:date="2024-05-18T16:49:1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354281</w:t>
              </w:r>
            </w:ins>
            <w:ins w:id="41" w:author="user" w:date="2024-05-18T16:49:16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42" w:author="user" w:date="2024-05-18T16:49:1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13" w:type="dxa"/>
            <w:shd w:val="clear" w:color="auto" w:fill="auto"/>
            <w:noWrap/>
            <w:vAlign w:val="center"/>
            <w:tcPrChange w:id="43" w:author="user" w:date="2024-05-18T16:49:03Z">
              <w:tcPr>
                <w:tcW w:w="121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tcPrChange w:id="44" w:author="user" w:date="2024-05-18T16:49:03Z">
              <w:tcPr>
                <w:tcW w:w="118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tcPrChange w:id="45" w:author="user" w:date="2024-05-18T16:49:03Z">
              <w:tcPr>
                <w:tcW w:w="125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tcPrChange w:id="46" w:author="user" w:date="2024-05-18T16:49:03Z">
              <w:tcPr>
                <w:tcW w:w="12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tcPrChange w:id="47" w:author="user" w:date="2024-05-18T16:49:03Z">
              <w:tcPr>
                <w:tcW w:w="134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59432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tcPrChange w:id="48" w:author="user" w:date="2024-05-18T16:49:03Z">
              <w:tcPr>
                <w:tcW w:w="13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76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tcPrChange w:id="49" w:author="user" w:date="2024-05-18T16:49:03Z">
              <w:tcPr>
                <w:tcW w:w="140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ins w:id="50" w:author="user" w:date="2024-05-17T18:07:55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1.</w:t>
              </w:r>
            </w:ins>
            <w:ins w:id="51" w:author="user" w:date="2024-05-17T18:08:00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</w:t>
              </w:r>
            </w:ins>
            <w:ins w:id="52" w:author="user" w:date="2024-05-17T18:07:55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0E-</w:t>
              </w:r>
            </w:ins>
            <w:ins w:id="53" w:author="user" w:date="2024-05-17T18:08:01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</w:t>
              </w:r>
            </w:ins>
            <w:ins w:id="54" w:author="user" w:date="2024-05-17T18:08:02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</w:t>
              </w:r>
            </w:ins>
          </w:p>
        </w:tc>
        <w:tc>
          <w:tcPr>
            <w:tcW w:w="1328" w:type="dxa"/>
            <w:shd w:val="clear" w:color="auto" w:fill="auto"/>
            <w:noWrap/>
            <w:vAlign w:val="center"/>
            <w:tcPrChange w:id="55" w:author="user" w:date="2024-05-18T16:49:03Z">
              <w:tcPr>
                <w:tcW w:w="13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56" w:author="user" w:date="2024-05-17T18:07:01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0.1</w:t>
              </w:r>
            </w:ins>
            <w:ins w:id="57" w:author="user" w:date="2024-05-17T18:07:02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6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58" w:author="user" w:date="2024-05-18T16:49:03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58" w:author="user" w:date="2024-05-18T16:49:03Z">
            <w:trPr>
              <w:trHeight w:val="270" w:hRule="atLeast"/>
              <w:jc w:val="center"/>
            </w:trPr>
          </w:trPrChange>
        </w:trPr>
        <w:tc>
          <w:tcPr>
            <w:tcW w:w="1190" w:type="dxa"/>
            <w:shd w:val="clear" w:color="auto" w:fill="auto"/>
            <w:noWrap/>
            <w:vAlign w:val="center"/>
            <w:tcPrChange w:id="59" w:author="user" w:date="2024-05-18T16:49:03Z">
              <w:tcPr>
                <w:tcW w:w="119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s2006760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tcPrChange w:id="60" w:author="user" w:date="2024-05-18T16:49:03Z">
              <w:tcPr>
                <w:tcW w:w="167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61" w:author="user" w:date="2024-05-18T16:48:5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488" w:type="dxa"/>
            <w:shd w:val="clear" w:color="auto" w:fill="auto"/>
            <w:noWrap/>
            <w:vAlign w:val="center"/>
            <w:tcPrChange w:id="62" w:author="user" w:date="2024-05-18T16:49:03Z">
              <w:tcPr>
                <w:tcW w:w="121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63" w:author="user" w:date="2024-05-18T16:49:20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266204</w:t>
              </w:r>
            </w:ins>
            <w:ins w:id="64" w:author="user" w:date="2024-05-18T16:49:20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65" w:author="user" w:date="2024-05-18T16:49:20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13" w:type="dxa"/>
            <w:shd w:val="clear" w:color="auto" w:fill="auto"/>
            <w:noWrap/>
            <w:vAlign w:val="center"/>
            <w:tcPrChange w:id="66" w:author="user" w:date="2024-05-18T16:49:03Z">
              <w:tcPr>
                <w:tcW w:w="121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tcPrChange w:id="67" w:author="user" w:date="2024-05-18T16:49:03Z">
              <w:tcPr>
                <w:tcW w:w="118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tcPrChange w:id="68" w:author="user" w:date="2024-05-18T16:49:03Z">
              <w:tcPr>
                <w:tcW w:w="125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tcPrChange w:id="69" w:author="user" w:date="2024-05-18T16:49:03Z">
              <w:tcPr>
                <w:tcW w:w="12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tcPrChange w:id="70" w:author="user" w:date="2024-05-18T16:49:03Z">
              <w:tcPr>
                <w:tcW w:w="134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318844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tcPrChange w:id="71" w:author="user" w:date="2024-05-18T16:49:03Z">
              <w:tcPr>
                <w:tcW w:w="13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416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tcPrChange w:id="72" w:author="user" w:date="2024-05-18T16:49:03Z">
              <w:tcPr>
                <w:tcW w:w="140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73" w:author="user" w:date="2024-05-17T18:08:0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1.</w:t>
              </w:r>
            </w:ins>
            <w:ins w:id="74" w:author="user" w:date="2024-05-17T18:08:09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</w:t>
              </w:r>
            </w:ins>
            <w:ins w:id="75" w:author="user" w:date="2024-05-17T18:08:0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0E-</w:t>
              </w:r>
            </w:ins>
            <w:ins w:id="76" w:author="user" w:date="2024-05-17T18:08:0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</w:t>
              </w:r>
            </w:ins>
            <w:ins w:id="77" w:author="user" w:date="2024-05-17T18:08:10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6</w:t>
              </w:r>
            </w:ins>
          </w:p>
        </w:tc>
        <w:tc>
          <w:tcPr>
            <w:tcW w:w="1328" w:type="dxa"/>
            <w:shd w:val="clear" w:color="auto" w:fill="auto"/>
            <w:noWrap/>
            <w:vAlign w:val="center"/>
            <w:tcPrChange w:id="78" w:author="user" w:date="2024-05-18T16:49:03Z">
              <w:tcPr>
                <w:tcW w:w="13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79" w:author="user" w:date="2024-05-17T18:07:0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0.10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80" w:author="user" w:date="2024-05-18T16:49:03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80" w:author="user" w:date="2024-05-18T16:49:03Z">
            <w:trPr>
              <w:trHeight w:val="270" w:hRule="atLeast"/>
              <w:jc w:val="center"/>
            </w:trPr>
          </w:trPrChange>
        </w:trPr>
        <w:tc>
          <w:tcPr>
            <w:tcW w:w="1190" w:type="dxa"/>
            <w:shd w:val="clear" w:color="auto" w:fill="auto"/>
            <w:noWrap/>
            <w:vAlign w:val="center"/>
            <w:tcPrChange w:id="81" w:author="user" w:date="2024-05-18T16:49:03Z">
              <w:tcPr>
                <w:tcW w:w="119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s2303152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tcPrChange w:id="82" w:author="user" w:date="2024-05-18T16:49:03Z">
              <w:tcPr>
                <w:tcW w:w="167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83" w:author="user" w:date="2024-05-18T16:48:5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488" w:type="dxa"/>
            <w:shd w:val="clear" w:color="auto" w:fill="auto"/>
            <w:noWrap/>
            <w:vAlign w:val="center"/>
            <w:tcPrChange w:id="84" w:author="user" w:date="2024-05-18T16:49:03Z">
              <w:tcPr>
                <w:tcW w:w="121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85" w:author="user" w:date="2024-05-18T16:49:25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345882</w:t>
              </w:r>
            </w:ins>
            <w:ins w:id="86" w:author="user" w:date="2024-05-18T16:49:25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87" w:author="user" w:date="2024-05-18T16:49:25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13" w:type="dxa"/>
            <w:shd w:val="clear" w:color="auto" w:fill="auto"/>
            <w:noWrap/>
            <w:vAlign w:val="center"/>
            <w:tcPrChange w:id="88" w:author="user" w:date="2024-05-18T16:49:03Z">
              <w:tcPr>
                <w:tcW w:w="121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tcPrChange w:id="89" w:author="user" w:date="2024-05-18T16:49:03Z">
              <w:tcPr>
                <w:tcW w:w="118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tcPrChange w:id="90" w:author="user" w:date="2024-05-18T16:49:03Z">
              <w:tcPr>
                <w:tcW w:w="125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tcPrChange w:id="91" w:author="user" w:date="2024-05-18T16:49:03Z">
              <w:tcPr>
                <w:tcW w:w="12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tcPrChange w:id="92" w:author="user" w:date="2024-05-18T16:49:03Z">
              <w:tcPr>
                <w:tcW w:w="134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311566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tcPrChange w:id="93" w:author="user" w:date="2024-05-18T16:49:03Z">
              <w:tcPr>
                <w:tcW w:w="13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445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tcPrChange w:id="94" w:author="user" w:date="2024-05-18T16:49:03Z">
              <w:tcPr>
                <w:tcW w:w="140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95" w:author="user" w:date="2024-05-17T18:08:20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7</w:t>
              </w:r>
            </w:ins>
            <w:ins w:id="96" w:author="user" w:date="2024-05-17T18:08:17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97" w:author="user" w:date="2024-05-17T18:08:21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</w:t>
              </w:r>
            </w:ins>
            <w:ins w:id="98" w:author="user" w:date="2024-05-17T18:08:17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0E-</w:t>
              </w:r>
            </w:ins>
            <w:ins w:id="99" w:author="user" w:date="2024-05-17T18:08:17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0</w:t>
              </w:r>
            </w:ins>
          </w:p>
        </w:tc>
        <w:tc>
          <w:tcPr>
            <w:tcW w:w="1328" w:type="dxa"/>
            <w:shd w:val="clear" w:color="auto" w:fill="auto"/>
            <w:noWrap/>
            <w:vAlign w:val="center"/>
            <w:tcPrChange w:id="100" w:author="user" w:date="2024-05-18T16:49:03Z">
              <w:tcPr>
                <w:tcW w:w="13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01" w:author="user" w:date="2024-05-17T18:07:13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0.20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02" w:author="user" w:date="2024-05-18T16:49:03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102" w:author="user" w:date="2024-05-18T16:49:03Z">
            <w:trPr>
              <w:trHeight w:val="270" w:hRule="atLeast"/>
              <w:jc w:val="center"/>
            </w:trPr>
          </w:trPrChange>
        </w:trPr>
        <w:tc>
          <w:tcPr>
            <w:tcW w:w="1190" w:type="dxa"/>
            <w:shd w:val="clear" w:color="auto" w:fill="auto"/>
            <w:noWrap/>
            <w:vAlign w:val="center"/>
            <w:tcPrChange w:id="103" w:author="user" w:date="2024-05-18T16:49:03Z">
              <w:tcPr>
                <w:tcW w:w="119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s4704213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tcPrChange w:id="104" w:author="user" w:date="2024-05-18T16:49:03Z">
              <w:tcPr>
                <w:tcW w:w="167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05" w:author="user" w:date="2024-05-18T16:48:5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488" w:type="dxa"/>
            <w:shd w:val="clear" w:color="auto" w:fill="auto"/>
            <w:noWrap/>
            <w:vAlign w:val="center"/>
            <w:tcPrChange w:id="106" w:author="user" w:date="2024-05-18T16:49:03Z">
              <w:tcPr>
                <w:tcW w:w="121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07" w:author="user" w:date="2024-05-18T16:49:32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387075</w:t>
              </w:r>
            </w:ins>
            <w:ins w:id="108" w:author="user" w:date="2024-05-18T16:49:32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09" w:author="user" w:date="2024-05-18T16:49:32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13" w:type="dxa"/>
            <w:shd w:val="clear" w:color="auto" w:fill="auto"/>
            <w:noWrap/>
            <w:vAlign w:val="center"/>
            <w:tcPrChange w:id="110" w:author="user" w:date="2024-05-18T16:49:03Z">
              <w:tcPr>
                <w:tcW w:w="121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tcPrChange w:id="111" w:author="user" w:date="2024-05-18T16:49:03Z">
              <w:tcPr>
                <w:tcW w:w="118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tcPrChange w:id="112" w:author="user" w:date="2024-05-18T16:49:03Z">
              <w:tcPr>
                <w:tcW w:w="125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tcPrChange w:id="113" w:author="user" w:date="2024-05-18T16:49:03Z">
              <w:tcPr>
                <w:tcW w:w="12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tcPrChange w:id="114" w:author="user" w:date="2024-05-18T16:49:03Z">
              <w:tcPr>
                <w:tcW w:w="134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5243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tcPrChange w:id="115" w:author="user" w:date="2024-05-18T16:49:03Z">
              <w:tcPr>
                <w:tcW w:w="13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135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tcPrChange w:id="116" w:author="user" w:date="2024-05-18T16:49:03Z">
              <w:tcPr>
                <w:tcW w:w="140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ins w:id="117" w:author="user" w:date="2024-05-17T18:08:30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1.</w:t>
              </w:r>
            </w:ins>
            <w:ins w:id="118" w:author="user" w:date="2024-05-17T18:08:32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5</w:t>
              </w:r>
            </w:ins>
            <w:ins w:id="119" w:author="user" w:date="2024-05-17T18:08:30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0E-</w:t>
              </w:r>
            </w:ins>
            <w:ins w:id="120" w:author="user" w:date="2024-05-17T18:08:36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8</w:t>
              </w:r>
            </w:ins>
          </w:p>
        </w:tc>
        <w:tc>
          <w:tcPr>
            <w:tcW w:w="1328" w:type="dxa"/>
            <w:shd w:val="clear" w:color="auto" w:fill="auto"/>
            <w:noWrap/>
            <w:vAlign w:val="center"/>
            <w:tcPrChange w:id="121" w:author="user" w:date="2024-05-18T16:49:03Z">
              <w:tcPr>
                <w:tcW w:w="13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22" w:author="user" w:date="2024-05-17T18:07:1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0.63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23" w:author="user" w:date="2024-05-18T16:49:03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123" w:author="user" w:date="2024-05-18T16:49:03Z">
            <w:trPr>
              <w:trHeight w:val="270" w:hRule="atLeast"/>
              <w:jc w:val="center"/>
            </w:trPr>
          </w:trPrChange>
        </w:trPr>
        <w:tc>
          <w:tcPr>
            <w:tcW w:w="1190" w:type="dxa"/>
            <w:shd w:val="clear" w:color="auto" w:fill="auto"/>
            <w:noWrap/>
            <w:vAlign w:val="center"/>
            <w:tcPrChange w:id="124" w:author="user" w:date="2024-05-18T16:49:03Z">
              <w:tcPr>
                <w:tcW w:w="119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s55727654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tcPrChange w:id="125" w:author="user" w:date="2024-05-18T16:49:03Z">
              <w:tcPr>
                <w:tcW w:w="167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26" w:author="user" w:date="2024-05-18T16:48:5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488" w:type="dxa"/>
            <w:shd w:val="clear" w:color="auto" w:fill="auto"/>
            <w:noWrap/>
            <w:vAlign w:val="center"/>
            <w:tcPrChange w:id="127" w:author="user" w:date="2024-05-18T16:49:03Z">
              <w:tcPr>
                <w:tcW w:w="121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28" w:author="user" w:date="2024-05-18T16:49:42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356039</w:t>
              </w:r>
            </w:ins>
            <w:ins w:id="129" w:author="user" w:date="2024-05-18T16:49:42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30" w:author="user" w:date="2024-05-18T16:49:42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13" w:type="dxa"/>
            <w:shd w:val="clear" w:color="auto" w:fill="auto"/>
            <w:noWrap/>
            <w:vAlign w:val="center"/>
            <w:tcPrChange w:id="131" w:author="user" w:date="2024-05-18T16:49:03Z">
              <w:tcPr>
                <w:tcW w:w="121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tcPrChange w:id="132" w:author="user" w:date="2024-05-18T16:49:03Z">
              <w:tcPr>
                <w:tcW w:w="118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tcPrChange w:id="133" w:author="user" w:date="2024-05-18T16:49:03Z">
              <w:tcPr>
                <w:tcW w:w="125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tcPrChange w:id="134" w:author="user" w:date="2024-05-18T16:49:03Z">
              <w:tcPr>
                <w:tcW w:w="12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tcPrChange w:id="135" w:author="user" w:date="2024-05-18T16:49:03Z">
              <w:tcPr>
                <w:tcW w:w="134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373204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tcPrChange w:id="136" w:author="user" w:date="2024-05-18T16:49:03Z">
              <w:tcPr>
                <w:tcW w:w="13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08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tcPrChange w:id="137" w:author="user" w:date="2024-05-18T16:49:03Z">
              <w:tcPr>
                <w:tcW w:w="140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38" w:author="user" w:date="2024-05-17T18:08:43Z">
              <w:bookmarkStart w:id="1" w:name="OLE_LINK1"/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</w:t>
              </w:r>
            </w:ins>
            <w:ins w:id="139" w:author="user" w:date="2024-05-17T18:08:41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140" w:author="user" w:date="2024-05-17T18:08:43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3</w:t>
              </w:r>
            </w:ins>
            <w:ins w:id="141" w:author="user" w:date="2024-05-17T18:08:41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0E-</w:t>
              </w:r>
            </w:ins>
            <w:ins w:id="142" w:author="user" w:date="2024-05-17T18:08:41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</w:t>
              </w:r>
            </w:ins>
            <w:ins w:id="143" w:author="user" w:date="2024-05-17T18:08:4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7</w:t>
              </w:r>
              <w:bookmarkEnd w:id="1"/>
            </w:ins>
          </w:p>
        </w:tc>
        <w:tc>
          <w:tcPr>
            <w:tcW w:w="1328" w:type="dxa"/>
            <w:shd w:val="clear" w:color="auto" w:fill="auto"/>
            <w:noWrap/>
            <w:vAlign w:val="center"/>
            <w:tcPrChange w:id="144" w:author="user" w:date="2024-05-18T16:49:03Z">
              <w:tcPr>
                <w:tcW w:w="13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45" w:author="user" w:date="2024-05-17T18:07:24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0.7</w:t>
              </w:r>
            </w:ins>
            <w:ins w:id="146" w:author="user" w:date="2024-05-17T18:07:25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6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47" w:author="user" w:date="2024-05-18T16:49:03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147" w:author="user" w:date="2024-05-18T16:49:03Z">
            <w:trPr>
              <w:trHeight w:val="270" w:hRule="atLeast"/>
              <w:jc w:val="center"/>
            </w:trPr>
          </w:trPrChange>
        </w:trPr>
        <w:tc>
          <w:tcPr>
            <w:tcW w:w="1190" w:type="dxa"/>
            <w:shd w:val="clear" w:color="auto" w:fill="auto"/>
            <w:noWrap/>
            <w:vAlign w:val="center"/>
            <w:tcPrChange w:id="148" w:author="user" w:date="2024-05-18T16:49:03Z">
              <w:tcPr>
                <w:tcW w:w="119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s6453131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tcPrChange w:id="149" w:author="user" w:date="2024-05-18T16:49:03Z">
              <w:tcPr>
                <w:tcW w:w="167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50" w:author="user" w:date="2024-05-18T16:48:5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488" w:type="dxa"/>
            <w:shd w:val="clear" w:color="auto" w:fill="auto"/>
            <w:noWrap/>
            <w:vAlign w:val="center"/>
            <w:tcPrChange w:id="151" w:author="user" w:date="2024-05-18T16:49:03Z">
              <w:tcPr>
                <w:tcW w:w="121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52" w:author="user" w:date="2024-05-18T16:49:4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348881</w:t>
              </w:r>
            </w:ins>
            <w:ins w:id="153" w:author="user" w:date="2024-05-18T16:49:47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54" w:author="user" w:date="2024-05-18T16:49:4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13" w:type="dxa"/>
            <w:shd w:val="clear" w:color="auto" w:fill="auto"/>
            <w:noWrap/>
            <w:vAlign w:val="center"/>
            <w:tcPrChange w:id="155" w:author="user" w:date="2024-05-18T16:49:03Z">
              <w:tcPr>
                <w:tcW w:w="121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tcPrChange w:id="156" w:author="user" w:date="2024-05-18T16:49:03Z">
              <w:tcPr>
                <w:tcW w:w="118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tcPrChange w:id="157" w:author="user" w:date="2024-05-18T16:49:03Z">
              <w:tcPr>
                <w:tcW w:w="125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tcPrChange w:id="158" w:author="user" w:date="2024-05-18T16:49:03Z">
              <w:tcPr>
                <w:tcW w:w="12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tcPrChange w:id="159" w:author="user" w:date="2024-05-18T16:49:03Z">
              <w:tcPr>
                <w:tcW w:w="134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565272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tcPrChange w:id="160" w:author="user" w:date="2024-05-18T16:49:03Z">
              <w:tcPr>
                <w:tcW w:w="13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264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tcPrChange w:id="161" w:author="user" w:date="2024-05-18T16:49:03Z">
              <w:tcPr>
                <w:tcW w:w="140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ins w:id="162" w:author="user" w:date="2024-05-17T18:08:59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</w:t>
              </w:r>
            </w:ins>
            <w:ins w:id="163" w:author="user" w:date="2024-05-17T18:08:59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164" w:author="user" w:date="2024-05-17T18:08:59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3</w:t>
              </w:r>
            </w:ins>
            <w:ins w:id="165" w:author="user" w:date="2024-05-17T18:08:59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0E-</w:t>
              </w:r>
            </w:ins>
            <w:ins w:id="166" w:author="user" w:date="2024-05-17T18:09:06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69</w:t>
              </w:r>
            </w:ins>
          </w:p>
        </w:tc>
        <w:tc>
          <w:tcPr>
            <w:tcW w:w="1328" w:type="dxa"/>
            <w:shd w:val="clear" w:color="auto" w:fill="auto"/>
            <w:noWrap/>
            <w:vAlign w:val="center"/>
            <w:tcPrChange w:id="167" w:author="user" w:date="2024-05-18T16:49:03Z">
              <w:tcPr>
                <w:tcW w:w="13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68" w:author="user" w:date="2024-05-17T18:07:31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</w:t>
              </w:r>
            </w:ins>
            <w:ins w:id="169" w:author="user" w:date="2024-05-17T18:07:32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.20</w:t>
              </w:r>
            </w:ins>
          </w:p>
        </w:tc>
      </w:tr>
    </w:tbl>
    <w:p>
      <w:pPr>
        <w:rPr>
          <w:rFonts w:hint="eastAsia"/>
        </w:rPr>
      </w:pPr>
      <w:bookmarkStart w:id="2" w:name="_GoBack"/>
      <w:bookmarkEnd w:id="2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ODU3NWYwYjM1NDlhZjVhM2U3NWU3NWMwZmVmZDI1YjYifQ=="/>
  </w:docVars>
  <w:rsids>
    <w:rsidRoot w:val="00874309"/>
    <w:rsid w:val="005B3EB3"/>
    <w:rsid w:val="00874309"/>
    <w:rsid w:val="00AF0A01"/>
    <w:rsid w:val="00C223B2"/>
    <w:rsid w:val="00F7552E"/>
    <w:rsid w:val="1A796BA2"/>
    <w:rsid w:val="1D4535A2"/>
    <w:rsid w:val="1E2363D9"/>
    <w:rsid w:val="31A617B2"/>
    <w:rsid w:val="320B0DA2"/>
    <w:rsid w:val="40C05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5</Words>
  <Characters>373</Characters>
  <Lines>3</Lines>
  <Paragraphs>1</Paragraphs>
  <TotalTime>0</TotalTime>
  <ScaleCrop>false</ScaleCrop>
  <LinksUpToDate>false</LinksUpToDate>
  <CharactersWithSpaces>437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2T05:53:00Z</dcterms:created>
  <dc:creator>y w</dc:creator>
  <cp:lastModifiedBy>user</cp:lastModifiedBy>
  <dcterms:modified xsi:type="dcterms:W3CDTF">2024-05-18T08:49:5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A2A390087E44A4C99A6E19EDA9824F5_12</vt:lpwstr>
  </property>
</Properties>
</file>